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8AF" w:rsidRPr="00824AF7" w:rsidRDefault="00301F66" w:rsidP="00DC4EEA">
      <w:pPr>
        <w:rPr>
          <w:rFonts w:ascii="Arial" w:hAnsi="Arial" w:cs="Arial"/>
          <w:b/>
          <w:sz w:val="32"/>
          <w:szCs w:val="24"/>
        </w:rPr>
      </w:pPr>
      <w:r w:rsidRPr="00824AF7">
        <w:rPr>
          <w:rFonts w:ascii="Arial" w:hAnsi="Arial" w:cs="Arial"/>
          <w:b/>
          <w:sz w:val="32"/>
          <w:szCs w:val="24"/>
          <w:u w:val="single"/>
        </w:rPr>
        <w:t>S1</w:t>
      </w:r>
      <w:r w:rsidR="00850E7D" w:rsidRPr="00824AF7">
        <w:rPr>
          <w:rFonts w:ascii="Arial" w:hAnsi="Arial" w:cs="Arial"/>
          <w:b/>
          <w:sz w:val="32"/>
          <w:szCs w:val="24"/>
          <w:u w:val="single"/>
        </w:rPr>
        <w:t xml:space="preserve"> </w:t>
      </w:r>
      <w:r w:rsidR="00392D29" w:rsidRPr="00824AF7">
        <w:rPr>
          <w:rFonts w:ascii="Arial" w:hAnsi="Arial" w:cs="Arial"/>
          <w:b/>
          <w:sz w:val="32"/>
          <w:szCs w:val="24"/>
          <w:u w:val="single"/>
        </w:rPr>
        <w:t xml:space="preserve">Table </w:t>
      </w:r>
      <w:r w:rsidR="00F441C3" w:rsidRPr="00824AF7">
        <w:rPr>
          <w:rFonts w:ascii="Arial" w:hAnsi="Arial" w:cs="Arial"/>
          <w:b/>
          <w:sz w:val="32"/>
          <w:szCs w:val="24"/>
        </w:rPr>
        <w:t>Articles</w:t>
      </w:r>
      <w:r w:rsidR="008A4465" w:rsidRPr="00824AF7">
        <w:rPr>
          <w:rFonts w:ascii="Arial" w:hAnsi="Arial" w:cs="Arial"/>
          <w:b/>
          <w:sz w:val="32"/>
          <w:szCs w:val="24"/>
        </w:rPr>
        <w:t xml:space="preserve"> whose controls deviated fro</w:t>
      </w:r>
      <w:r w:rsidR="00CE2C86" w:rsidRPr="00824AF7">
        <w:rPr>
          <w:rFonts w:ascii="Arial" w:hAnsi="Arial" w:cs="Arial"/>
          <w:b/>
          <w:sz w:val="32"/>
          <w:szCs w:val="24"/>
        </w:rPr>
        <w:t>m the HWE</w:t>
      </w:r>
    </w:p>
    <w:tbl>
      <w:tblPr>
        <w:tblW w:w="8474" w:type="dxa"/>
        <w:tblInd w:w="93" w:type="dxa"/>
        <w:tblLook w:val="04A0" w:firstRow="1" w:lastRow="0" w:firstColumn="1" w:lastColumn="0" w:noHBand="0" w:noVBand="1"/>
      </w:tblPr>
      <w:tblGrid>
        <w:gridCol w:w="665"/>
        <w:gridCol w:w="1780"/>
        <w:gridCol w:w="1260"/>
        <w:gridCol w:w="1080"/>
        <w:gridCol w:w="1170"/>
        <w:gridCol w:w="1866"/>
        <w:gridCol w:w="653"/>
      </w:tblGrid>
      <w:tr w:rsidR="001A6870" w:rsidRPr="00AF596F" w:rsidTr="00CE2C86">
        <w:trPr>
          <w:trHeight w:val="499"/>
        </w:trPr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First autho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f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WE</w:t>
            </w:r>
            <w:r w:rsidR="00CE2C8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[</w:t>
            </w:r>
            <w:r w:rsidR="00AF596F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]</w:t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n-Zak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Ben-Zaken&lt;/Author&gt;&lt;Year&gt;2015&lt;/Year&gt;&lt;RecNum&gt;367&lt;/RecNum&gt;&lt;DisplayText&gt;[1]&lt;/DisplayText&gt;&lt;record&gt;&lt;rec-number&gt;367&lt;/rec-number&gt;&lt;foreign-keys&gt;&lt;key app="EN" db-id="xfdp2950c9ezx3e5v5fpprdxew0twv0t5aa9" timestamp="1518680746"&gt;367&lt;/key&gt;&lt;/foreign-keys&gt;&lt;ref-type name="Journal Article"&gt;17&lt;/ref-type&gt;&lt;contributors&gt;&lt;authors&gt;&lt;author&gt;Ben-Zaken, S.&lt;/author&gt;&lt;author&gt;Eliakim, A.&lt;/author&gt;&lt;author&gt;Nemet, D.&lt;/author&gt;&lt;author&gt;Rabinovich, M.&lt;/author&gt;&lt;author&gt;Kassem, E.&lt;/author&gt;&lt;author&gt;Meckel, Y.&lt;/author&gt;&lt;/authors&gt;&lt;/contributors&gt;&lt;auth-address&gt;Genetics and Molecular Biology Laboratory, The Zinman College of Physical Education and Sports Sciences at the Wingate Institute, Netanya, 42902 Israel.&amp;#xD;Child Health and Sports Center, Pediatric Department, Meir Medical Center, Sackler School of Medicine, Tel-Aviv University, Tel-Aviv, Israel.&amp;#xD;Pediatric Department, Hillel-Yafe Medical Center, Hadera, Israel.&lt;/auth-address&gt;&lt;titles&gt;&lt;title&gt;ACTN3 Polymorphism: Comparison Between Elite Swimmers and Runners&lt;/title&gt;&lt;secondary-title&gt;Sports Med Open&lt;/secondary-title&gt;&lt;alt-title&gt;Sports medicine - open&lt;/alt-title&gt;&lt;/titles&gt;&lt;periodical&gt;&lt;full-title&gt;Sports Med Open&lt;/full-title&gt;&lt;abbr-1&gt;Sports medicine - open&lt;/abbr-1&gt;&lt;/periodical&gt;&lt;alt-periodical&gt;&lt;full-title&gt;Sports Med Open&lt;/full-title&gt;&lt;abbr-1&gt;Sports medicine - open&lt;/abbr-1&gt;&lt;/alt-periodical&gt;&lt;pages&gt;13&lt;/pages&gt;&lt;volume&gt;1&lt;/volume&gt;&lt;number&gt;1&lt;/number&gt;&lt;dates&gt;&lt;year&gt;2015&lt;/year&gt;&lt;/dates&gt;&lt;isbn&gt;2199-1170 (Print)&amp;#xD;2198-9761 (Linking)&lt;/isbn&gt;&lt;accession-num&gt;26284168&lt;/accession-num&gt;&lt;urls&gt;&lt;related-urls&gt;&lt;url&gt;http://www.ncbi.nlm.nih.gov/pubmed/26284168&lt;/url&gt;&lt;/related-urls&gt;&lt;/urls&gt;&lt;custom2&gt;4532721&lt;/custom2&gt;&lt;electronic-resource-num&gt;10.1186/s40798-015-0023-y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1" w:tooltip="Ben-Zaken, 2015 #367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1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jaro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u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Djarova&lt;/Author&gt;&lt;Year&gt;2011&lt;/Year&gt;&lt;RecNum&gt;380&lt;/RecNum&gt;&lt;DisplayText&gt;[2]&lt;/DisplayText&gt;&lt;record&gt;&lt;rec-number&gt;380&lt;/rec-number&gt;&lt;foreign-keys&gt;&lt;key app="EN" db-id="xfdp2950c9ezx3e5v5fpprdxew0twv0t5aa9" timestamp="1525527907"&gt;380&lt;/key&gt;&lt;/foreign-keys&gt;&lt;ref-type name="Journal Article"&gt;17&lt;/ref-type&gt;&lt;contributors&gt;&lt;authors&gt;&lt;author&gt;Djarova, T., Watson, G., Basson, A., Grace, J., Cloete, J. and Ramakoaba, A. &lt;/author&gt;&lt;/authors&gt;&lt;/contributors&gt;&lt;titles&gt;&lt;title&gt;ACTN3 and TNF gene polymorphism association with C-reactive protein, uric acid, lactate and physical characteristics in young African cricket players&lt;/title&gt;&lt;secondary-title&gt;African J Biochem Res&lt;/secondary-title&gt;&lt;/titles&gt;&lt;periodical&gt;&lt;full-title&gt;African J Biochem Res&lt;/full-title&gt;&lt;/periodical&gt;&lt;pages&gt;22-27&lt;/pages&gt;&lt;volume&gt;5&lt;/volume&gt;&lt;number&gt;1&lt;/number&gt;&lt;section&gt;22&lt;/section&gt;&lt;dates&gt;&lt;year&gt;2011&lt;/year&gt;&lt;/dates&gt;&lt;urls&gt;&lt;/urls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2" w:tooltip="Djarova, 2011 #380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2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goro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Egorova&lt;/Author&gt;&lt;Year&gt;2014&lt;/Year&gt;&lt;RecNum&gt;363&lt;/RecNum&gt;&lt;DisplayText&gt;[3]&lt;/DisplayText&gt;&lt;record&gt;&lt;rec-number&gt;363&lt;/rec-number&gt;&lt;foreign-keys&gt;&lt;key app="EN" db-id="xfdp2950c9ezx3e5v5fpprdxew0twv0t5aa9" timestamp="1518680301"&gt;363&lt;/key&gt;&lt;/foreign-keys&gt;&lt;ref-type name="Journal Article"&gt;17&lt;/ref-type&gt;&lt;contributors&gt;&lt;authors&gt;&lt;author&gt;Egorova, E. S.&lt;/author&gt;&lt;author&gt;Borisova, A. V.&lt;/author&gt;&lt;author&gt;Mustafina, L. J.&lt;/author&gt;&lt;author&gt;Arkhipova, A. A.&lt;/author&gt;&lt;author&gt;Gabbasov, R. T.&lt;/author&gt;&lt;author&gt;Druzhevskaya, A. M.&lt;/author&gt;&lt;author&gt;Astratenkova, I. V.&lt;/author&gt;&lt;author&gt;Ahmetov,, II&lt;/author&gt;&lt;/authors&gt;&lt;/contributors&gt;&lt;auth-address&gt;a Laboratory of Molecular Genetics , Kazan State Medical University , Kazan , Russian Federation.&lt;/auth-address&gt;&lt;titles&gt;&lt;title&gt;The polygenic profile of Russian football players&lt;/title&gt;&lt;secondary-title&gt;J Sports Sci&lt;/secondary-title&gt;&lt;alt-title&gt;Journal of sports sciences&lt;/alt-title&gt;&lt;/titles&gt;&lt;periodical&gt;&lt;full-title&gt;J Sports Sci&lt;/full-title&gt;&lt;abbr-1&gt;Journal of sports sciences&lt;/abbr-1&gt;&lt;/periodical&gt;&lt;alt-periodical&gt;&lt;full-title&gt;J Sports Sci&lt;/full-title&gt;&lt;abbr-1&gt;Journal of sports sciences&lt;/abbr-1&gt;&lt;/alt-periodical&gt;&lt;pages&gt;1286-93&lt;/pages&gt;&lt;volume&gt;32&lt;/volume&gt;&lt;number&gt;13&lt;/number&gt;&lt;keywords&gt;&lt;keyword&gt;Adult&lt;/keyword&gt;&lt;keyword&gt;European Continental Ancestry Group/*genetics&lt;/keyword&gt;&lt;keyword&gt;Gene Frequency&lt;/keyword&gt;&lt;keyword&gt;Genotype&lt;/keyword&gt;&lt;keyword&gt;Humans&lt;/keyword&gt;&lt;keyword&gt;Male&lt;/keyword&gt;&lt;keyword&gt;*Polymorphism, Genetic&lt;/keyword&gt;&lt;keyword&gt;Russia&lt;/keyword&gt;&lt;keyword&gt;Soccer/*physiology&lt;/keyword&gt;&lt;keyword&gt;Young Adult&lt;/keyword&gt;&lt;/keywords&gt;&lt;dates&gt;&lt;year&gt;2014&lt;/year&gt;&lt;/dates&gt;&lt;isbn&gt;1466-447X (Electronic)&amp;#xD;0264-0414 (Linking)&lt;/isbn&gt;&lt;accession-num&gt;24784145&lt;/accession-num&gt;&lt;urls&gt;&lt;related-urls&gt;&lt;url&gt;http://www.ncbi.nlm.nih.gov/pubmed/24784145&lt;/url&gt;&lt;/related-urls&gt;&lt;/urls&gt;&lt;electronic-resource-num&gt;10.1080/02640414.2014.898853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3" w:tooltip="Egorova, 2014 #363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3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ren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Grenda&lt;/Author&gt;&lt;Year&gt;2014&lt;/Year&gt;&lt;RecNum&gt;395&lt;/RecNum&gt;&lt;DisplayText&gt;[4]&lt;/DisplayText&gt;&lt;record&gt;&lt;rec-number&gt;395&lt;/rec-number&gt;&lt;foreign-keys&gt;&lt;key app="EN" db-id="xfdp2950c9ezx3e5v5fpprdxew0twv0t5aa9" timestamp="1531154565"&gt;395&lt;/key&gt;&lt;/foreign-keys&gt;&lt;ref-type name="Journal Article"&gt;17&lt;/ref-type&gt;&lt;contributors&gt;&lt;authors&gt;&lt;author&gt;Grenda, A.&lt;/author&gt;&lt;author&gt;Leonska-Duniec, A.&lt;/author&gt;&lt;author&gt;Kaczmarczyk, M.&lt;/author&gt;&lt;author&gt;Ficek, K.&lt;/author&gt;&lt;author&gt;Krol, P.&lt;/author&gt;&lt;author&gt;Cieszczyk, P.&lt;/author&gt;&lt;author&gt;Zmijewski, P.&lt;/author&gt;&lt;/authors&gt;&lt;/contributors&gt;&lt;auth-address&gt;Department of Physical Education and Sport, West Pomeranian Technological University, Szczecin, Poland.&amp;#xD;Faculty of Physical Culture and Health Promotion, University of Szczecin, Szczecin, Poland.&amp;#xD;Faculty of Tourism and Recreation, Academy of Physical Education and Sport, Gdansk, Poland.&amp;#xD;University of Rzeszow, Department of Physical Culture, Rzeszow, Poland.&amp;#xD;Institute of Sport in Warsaw, Poland.&lt;/auth-address&gt;&lt;titles&gt;&lt;title&gt;Interaction Between ACE I/D and ACTN3 R557X Polymorphisms in Polish Competitive Swimmers&lt;/title&gt;&lt;secondary-title&gt;J Hum Kinet&lt;/secondary-title&gt;&lt;alt-title&gt;Journal of human kinetics&lt;/alt-title&gt;&lt;/titles&gt;&lt;periodical&gt;&lt;full-title&gt;J Hum Kinet&lt;/full-title&gt;&lt;abbr-1&gt;Journal of human kinetics&lt;/abbr-1&gt;&lt;/periodical&gt;&lt;alt-periodical&gt;&lt;full-title&gt;J Hum Kinet&lt;/full-title&gt;&lt;abbr-1&gt;Journal of human kinetics&lt;/abbr-1&gt;&lt;/alt-periodical&gt;&lt;pages&gt;127-36&lt;/pages&gt;&lt;volume&gt;42&lt;/volume&gt;&lt;dates&gt;&lt;year&gt;2014&lt;/year&gt;&lt;pub-dates&gt;&lt;date&gt;Sep 29&lt;/date&gt;&lt;/pub-dates&gt;&lt;/dates&gt;&lt;isbn&gt;1640-5544 (Print)&amp;#xD;1640-5544 (Linking)&lt;/isbn&gt;&lt;accession-num&gt;25414746&lt;/accession-num&gt;&lt;urls&gt;&lt;related-urls&gt;&lt;url&gt;http://www.ncbi.nlm.nih.gov/pubmed/25414746&lt;/url&gt;&lt;/related-urls&gt;&lt;/urls&gt;&lt;custom2&gt;4234751&lt;/custom2&gt;&lt;electronic-resource-num&gt;10.2478/hukin-2014-0067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4" w:tooltip="Grenda, 2014 #395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uilher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Guilherme&lt;/Author&gt;&lt;Year&gt;2018&lt;/Year&gt;&lt;RecNum&gt;378&lt;/RecNum&gt;&lt;DisplayText&gt;[5]&lt;/DisplayText&gt;&lt;record&gt;&lt;rec-number&gt;378&lt;/rec-number&gt;&lt;foreign-keys&gt;&lt;key app="EN" db-id="xfdp2950c9ezx3e5v5fpprdxew0twv0t5aa9" timestamp="1525527438"&gt;378&lt;/key&gt;&lt;/foreign-keys&gt;&lt;ref-type name="Journal Article"&gt;17&lt;/ref-type&gt;&lt;contributors&gt;&lt;authors&gt;&lt;author&gt;Guilherme, JPLF&lt;/author&gt;&lt;author&gt;Bertuzzi, R.&lt;/author&gt;&lt;author&gt;Lima-Silva, A. E.&lt;/author&gt;&lt;author&gt;Pereira, A. D. C.&lt;/author&gt;&lt;author&gt;Lancha Junior, A. H.&lt;/author&gt;&lt;/authors&gt;&lt;/contributors&gt;&lt;auth-address&gt;Laboratory of Applied Nutrition and Metabolism, School of Physical Education and Sport, University of Sao Paulo, Sao Paulo, SP, Brazil.&amp;#xD;Endurance Performance Research Group, School of Physical Education and Sport, University of Sao Paulo, Sao Paulo, SP, Brazil.&amp;#xD;Human Performance Research Group, Technological Federal University of Parana, Curitiba, PR, Brazil.&amp;#xD;Laboratory of Genetics and Molecular Cardiology, Heart Institute, Medical School of University of Sao Paulo, Sao Paulo, SP, Brazil.&lt;/auth-address&gt;&lt;titles&gt;&lt;title&gt;Analysis of sports-relevant polymorphisms in a large Brazilian cohort of top-level athletes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dates&gt;&lt;year&gt;2018&lt;/year&gt;&lt;pub-dates&gt;&lt;date&gt;Mar 30&lt;/date&gt;&lt;/pub-dates&gt;&lt;/dates&gt;&lt;isbn&gt;1469-1809 (Electronic)&amp;#xD;0003-4800 (Linking)&lt;/isbn&gt;&lt;accession-num&gt;29603120&lt;/accession-num&gt;&lt;urls&gt;&lt;related-urls&gt;&lt;url&gt;http://www.ncbi.nlm.nih.gov/pubmed/29603120&lt;/url&gt;&lt;/related-urls&gt;&lt;/urls&gt;&lt;electronic-resource-num&gt;10.1111/ahg.12248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5" w:tooltip="Guilherme, 2018 #378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un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0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Gunel&lt;/Author&gt;&lt;Year&gt;2014&lt;/Year&gt;&lt;RecNum&gt;361&lt;/RecNum&gt;&lt;DisplayText&gt;[6]&lt;/DisplayText&gt;&lt;record&gt;&lt;rec-number&gt;361&lt;/rec-number&gt;&lt;foreign-keys&gt;&lt;key app="EN" db-id="xfdp2950c9ezx3e5v5fpprdxew0twv0t5aa9" timestamp="1518680175"&gt;361&lt;/key&gt;&lt;/foreign-keys&gt;&lt;ref-type name="Journal Article"&gt;17&lt;/ref-type&gt;&lt;contributors&gt;&lt;authors&gt;&lt;author&gt;Gunel, T.&lt;/author&gt;&lt;author&gt;Gumusoglu, E.&lt;/author&gt;&lt;author&gt;Hosseini, M. K.&lt;/author&gt;&lt;author&gt;Yilmazyildirim, E.&lt;/author&gt;&lt;author&gt;Dolekcap, I.&lt;/author&gt;&lt;author&gt;Aydinli, K.&lt;/author&gt;&lt;/authors&gt;&lt;/contributors&gt;&lt;auth-address&gt;Department of Molecular Biology and Genetics, Faculty of Science, Istanbul University, Istanbul 34134, Turkey.&amp;#xD;Medicus Health Center, Istanbul 34365, Turkey.&lt;/auth-address&gt;&lt;titles&gt;&lt;title&gt;Effect of angiotensin I-converting enzyme and alpha-actinin-3 gene polymorphisms on sport performance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1422-6&lt;/pages&gt;&lt;volume&gt;9&lt;/volume&gt;&lt;number&gt;4&lt;/number&gt;&lt;keywords&gt;&lt;keyword&gt;Actinin/*genetics&lt;/keyword&gt;&lt;keyword&gt;*Athletic Performance&lt;/keyword&gt;&lt;keyword&gt;Case-Control Studies&lt;/keyword&gt;&lt;keyword&gt;Gene Frequency/genetics&lt;/keyword&gt;&lt;keyword&gt;Genotype&lt;/keyword&gt;&lt;keyword&gt;Humans&lt;/keyword&gt;&lt;keyword&gt;INDEL Mutation/genetics&lt;/keyword&gt;&lt;keyword&gt;Peptidyl-Dipeptidase A/*genetics&lt;/keyword&gt;&lt;keyword&gt;*Polymorphism, Genetic&lt;/keyword&gt;&lt;keyword&gt;Young Adult&lt;/keyword&gt;&lt;/keywords&gt;&lt;dates&gt;&lt;year&gt;2014&lt;/year&gt;&lt;pub-dates&gt;&lt;date&gt;Apr&lt;/date&gt;&lt;/pub-dates&gt;&lt;/dates&gt;&lt;isbn&gt;1791-3004 (Electronic)&amp;#xD;1791-2997 (Linking)&lt;/isbn&gt;&lt;accession-num&gt;24566537&lt;/accession-num&gt;&lt;urls&gt;&lt;related-urls&gt;&lt;url&gt;http://www.ncbi.nlm.nih.gov/pubmed/24566537&lt;/url&gt;&lt;/related-urls&gt;&lt;/urls&gt;&lt;electronic-resource-num&gt;10.3892/mmr.2014.1974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6" w:tooltip="Gunel, 2014 #361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6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narpou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Honarpour&lt;/Author&gt;&lt;Year&gt;2017&lt;/Year&gt;&lt;RecNum&gt;398&lt;/RecNum&gt;&lt;DisplayText&gt;[7]&lt;/DisplayText&gt;&lt;record&gt;&lt;rec-number&gt;398&lt;/rec-number&gt;&lt;foreign-keys&gt;&lt;key app="EN" db-id="xfdp2950c9ezx3e5v5fpprdxew0twv0t5aa9" timestamp="1531155038"&gt;398&lt;/key&gt;&lt;/foreign-keys&gt;&lt;ref-type name="Journal Article"&gt;17&lt;/ref-type&gt;&lt;contributors&gt;&lt;authors&gt;&lt;author&gt;Honarpour, A, Mohseni, M, Hajiagha, SG, Irani, S, Najmabadi, H.&lt;/author&gt;&lt;/authors&gt;&lt;/contributors&gt;&lt;titles&gt;&lt;title&gt;Investigation of the Relationship Between a Genetic Polymorphism in ACTN3 and Elite Sport Performance Among Iranian Soccer Players&lt;/title&gt;&lt;secondary-title&gt;Iranian Rehabilitation Journal&lt;/secondary-title&gt;&lt;/titles&gt;&lt;periodical&gt;&lt;full-title&gt;Iranian Rehabilitation Journal&lt;/full-title&gt;&lt;/periodical&gt;&lt;pages&gt;149-154&lt;/pages&gt;&lt;volume&gt;15&lt;/volume&gt;&lt;number&gt;2&lt;/number&gt;&lt;dates&gt;&lt;year&gt;2017&lt;/year&gt;&lt;/dates&gt;&lt;urls&gt;&lt;/urls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7" w:tooltip="Honarpour, 2017 #398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7</w:t>
              </w:r>
            </w:hyperlink>
            <w:r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1A6870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Massidd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Massidda&lt;/Author&gt;&lt;Year&gt;2015&lt;/Year&gt;&lt;RecNum&gt;397&lt;/RecNum&gt;&lt;DisplayText&gt;[8]&lt;/DisplayText&gt;&lt;record&gt;&lt;rec-number&gt;397&lt;/rec-number&gt;&lt;foreign-keys&gt;&lt;key app="EN" db-id="xfdp2950c9ezx3e5v5fpprdxew0twv0t5aa9" timestamp="1531154840"&gt;397&lt;/key&gt;&lt;/foreign-keys&gt;&lt;ref-type name="Journal Article"&gt;17&lt;/ref-type&gt;&lt;contributors&gt;&lt;authors&gt;&lt;author&gt;Massidda, M.&lt;/author&gt;&lt;author&gt;Bachis, V.&lt;/author&gt;&lt;author&gt;Corrias, L.&lt;/author&gt;&lt;author&gt;Piras, F.&lt;/author&gt;&lt;author&gt;Scorcu, M.&lt;/author&gt;&lt;author&gt;Culigioni, C.&lt;/author&gt;&lt;author&gt;Masala, D.&lt;/author&gt;&lt;author&gt;Calo, C. M.&lt;/author&gt;&lt;/authors&gt;&lt;/contributors&gt;&lt;auth-address&gt;Department of Life and Environmental Sciences, University of Cagliari, SS 554, km 4.500, Monserrato, 09042, Italy. myosotis.massidda@unica.it.&amp;#xD;Department of Life and Environmental Sciences, University of Cagliari, SS 554, km 4.500, Monserrato, 09042, Italy.&amp;#xD;FMSI CR Sardegna and Cagliari Calcio SpA, Viale Tiziano, Cagliari, 70-00196, Italy.&amp;#xD;University of Cassino, Viale dell&amp;apos;Universita, Cassino, 03043, Italy.&lt;/auth-address&gt;&lt;titles&gt;&lt;title&gt;ACTN3 R577X polymorphism is not associated with team sport athletic status in Italians&lt;/title&gt;&lt;secondary-title&gt;Sports Med Open&lt;/secondary-title&gt;&lt;alt-title&gt;Sports medicine - open&lt;/alt-title&gt;&lt;/titles&gt;&lt;periodical&gt;&lt;full-title&gt;Sports Med Open&lt;/full-title&gt;&lt;abbr-1&gt;Sports medicine - open&lt;/abbr-1&gt;&lt;/periodical&gt;&lt;alt-periodical&gt;&lt;full-title&gt;Sports Med Open&lt;/full-title&gt;&lt;abbr-1&gt;Sports medicine - open&lt;/abbr-1&gt;&lt;/alt-periodical&gt;&lt;pages&gt;6&lt;/pages&gt;&lt;volume&gt;1&lt;/volume&gt;&lt;number&gt;1&lt;/number&gt;&lt;dates&gt;&lt;year&gt;2015&lt;/year&gt;&lt;pub-dates&gt;&lt;date&gt;Dec&lt;/date&gt;&lt;/pub-dates&gt;&lt;/dates&gt;&lt;isbn&gt;2199-1170 (Print)&amp;#xD;2198-9761 (Linking)&lt;/isbn&gt;&lt;accession-num&gt;27747845&lt;/accession-num&gt;&lt;urls&gt;&lt;related-urls&gt;&lt;url&gt;http://www.ncbi.nlm.nih.gov/pubmed/27747845&lt;/url&gt;&lt;/related-urls&gt;&lt;/urls&gt;&lt;custom2&gt;4532716&lt;/custom2&gt;&lt;electronic-resource-num&gt;10.1186/s40798-015-0008-x&lt;/electronic-resource-num&gt;&lt;/record&gt;&lt;/Cite&gt;&lt;/EndNote&gt;</w:instrTex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="001A6870"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8" w:tooltip="Massidda, 2015 #397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8</w:t>
              </w:r>
            </w:hyperlink>
            <w:r w:rsidR="001A6870"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val="416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1A6870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49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824AF7" w:rsidRDefault="00CE2C86" w:rsidP="001A6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ZXJzaTwvQXV0aG9yPjxZZWFyPjIwMTM8L1llYXI+PFJl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</w:fldData>
              </w:fldChar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ZXJzaTwvQXV0aG9yPjxZZWFyPjIwMTM8L1llYXI+PFJl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</w:fldData>
              </w:fldChar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</w:r>
            <w:r w:rsidR="001A6870"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="001A6870"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</w:t>
            </w:r>
            <w:hyperlink w:anchor="_ENREF_9" w:tooltip="Persi, 2013 #355" w:history="1">
              <w:r w:rsidR="001A6870" w:rsidRPr="00824AF7">
                <w:rPr>
                  <w:rFonts w:ascii="Arial" w:eastAsia="Times New Roman" w:hAnsi="Arial" w:cs="Arial"/>
                  <w:noProof/>
                  <w:sz w:val="24"/>
                  <w:szCs w:val="24"/>
                  <w:lang w:val="en-US"/>
                </w:rPr>
                <w:t>9</w:t>
              </w:r>
            </w:hyperlink>
            <w:r w:rsidR="001A6870" w:rsidRPr="00824AF7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]</w:t>
            </w:r>
            <w:r w:rsidRPr="00824A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1A6870" w:rsidRPr="00AF596F" w:rsidTr="00CE2C86">
        <w:trPr>
          <w:trHeight w:hRule="exact" w:val="130"/>
        </w:trPr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6F" w:rsidRPr="00AF596F" w:rsidRDefault="00AF596F" w:rsidP="00AF59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F59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</w:tbl>
    <w:p w:rsidR="008A4465" w:rsidRPr="00824AF7" w:rsidRDefault="00E34D43" w:rsidP="00DC4EEA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K: n</w:t>
      </w:r>
      <w:r w:rsidRPr="00E34D43">
        <w:rPr>
          <w:rFonts w:ascii="Arial" w:hAnsi="Arial" w:cs="Arial"/>
          <w:szCs w:val="24"/>
        </w:rPr>
        <w:t>umber designation of the study</w:t>
      </w:r>
      <w:r>
        <w:rPr>
          <w:rFonts w:ascii="Arial" w:hAnsi="Arial" w:cs="Arial"/>
          <w:szCs w:val="24"/>
        </w:rPr>
        <w:t xml:space="preserve">; </w:t>
      </w:r>
      <w:r w:rsidR="008A4465" w:rsidRPr="003958D4">
        <w:rPr>
          <w:rFonts w:ascii="Arial" w:hAnsi="Arial" w:cs="Arial"/>
          <w:szCs w:val="24"/>
        </w:rPr>
        <w:t xml:space="preserve">maf: minor allele frequency; </w:t>
      </w:r>
      <w:r w:rsidR="00835AD7">
        <w:rPr>
          <w:rFonts w:ascii="Arial" w:hAnsi="Arial" w:cs="Arial"/>
          <w:szCs w:val="24"/>
        </w:rPr>
        <w:t xml:space="preserve">HWE: Hardy-Weinberg </w:t>
      </w:r>
      <w:bookmarkStart w:id="0" w:name="_GoBack"/>
      <w:r w:rsidR="00835AD7" w:rsidRPr="00824AF7">
        <w:rPr>
          <w:rFonts w:ascii="Arial" w:hAnsi="Arial" w:cs="Arial"/>
          <w:szCs w:val="24"/>
        </w:rPr>
        <w:t>E</w:t>
      </w:r>
      <w:r w:rsidR="00CE2C86" w:rsidRPr="00824AF7">
        <w:rPr>
          <w:rFonts w:ascii="Arial" w:hAnsi="Arial" w:cs="Arial"/>
          <w:szCs w:val="24"/>
        </w:rPr>
        <w:t>quilibrium;</w:t>
      </w:r>
      <w:r w:rsidR="00835AD7" w:rsidRPr="00824AF7">
        <w:rPr>
          <w:rFonts w:ascii="Arial" w:hAnsi="Arial" w:cs="Arial"/>
          <w:szCs w:val="24"/>
        </w:rPr>
        <w:t xml:space="preserve"> [</w:t>
      </w:r>
      <w:r w:rsidR="008A4465" w:rsidRPr="00824AF7">
        <w:rPr>
          <w:rFonts w:ascii="Arial" w:hAnsi="Arial" w:cs="Arial"/>
          <w:szCs w:val="24"/>
        </w:rPr>
        <w:t>R</w:t>
      </w:r>
      <w:r w:rsidR="00835AD7" w:rsidRPr="00824AF7">
        <w:rPr>
          <w:rFonts w:ascii="Arial" w:hAnsi="Arial" w:cs="Arial"/>
          <w:szCs w:val="24"/>
        </w:rPr>
        <w:t>]</w:t>
      </w:r>
      <w:r w:rsidR="005746A1" w:rsidRPr="00824AF7">
        <w:rPr>
          <w:rFonts w:ascii="Arial" w:hAnsi="Arial" w:cs="Arial"/>
          <w:szCs w:val="24"/>
        </w:rPr>
        <w:t>: ref</w:t>
      </w:r>
      <w:r w:rsidR="008A4465" w:rsidRPr="00824AF7">
        <w:rPr>
          <w:rFonts w:ascii="Arial" w:hAnsi="Arial" w:cs="Arial"/>
          <w:szCs w:val="24"/>
        </w:rPr>
        <w:t>erence number</w:t>
      </w:r>
    </w:p>
    <w:bookmarkEnd w:id="0"/>
    <w:p w:rsidR="00EA7440" w:rsidRPr="00F441C3" w:rsidRDefault="000E5324" w:rsidP="00DC4E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  <w:r w:rsidR="00EA7440" w:rsidRPr="00F441C3">
        <w:rPr>
          <w:rFonts w:ascii="Arial" w:hAnsi="Arial" w:cs="Arial"/>
          <w:b/>
          <w:sz w:val="24"/>
          <w:szCs w:val="24"/>
        </w:rPr>
        <w:t>: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1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Ben-Zaken S, Eliakim A, Nemet D, Rabinovich M, Kassem E, Meckel Y. ACTN3 Polymorphism: Comparison Between Elite Swimmers and Runners. Sports medicine - open. 2015;1(1):13. doi: 10.1186/s40798-015-0023-y. 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2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>Djarova T, Watson, G., Basson, A., Grace, J., Cloete, J. and Ramakoaba, A. ACTN3 and TNF gene polymorphism association with C-reactive protein, uric acid, lactate and physical characteristics in young African cricket players. African J Biochem Res. 2011;5(1):22-7.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3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Egorova ES, Borisova AV, Mustafina LJ, Arkhipova AA, Gabbasov RT, Druzhevskaya AM, et al. The polygenic profile of Russian football players. Journal of sports sciences. 2014;32(13):1286-93. doi: 10.1080/02640414.2014.898853. 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4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Grenda A, Leonska-Duniec A, Kaczmarczyk M, Ficek K, Krol P, Cieszczyk P, et al. Interaction Between ACE I/D and ACTN3 R557X Polymorphisms in Polish Competitive Swimmers. Journal of human kinetics. 2014;42:127-36. doi: 10.2478/hukin-2014-0067. 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5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Guilherme J, Bertuzzi R, Lima-Silva AE, Pereira ADC, Lancha Junior AH. Analysis of sports-relevant polymorphisms in a large Brazilian cohort of top-level athletes. Annals of human genetics. 2018. doi: 10.1111/ahg.12248. 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6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Gunel T, Gumusoglu E, Hosseini MK, Yilmazyildirim E, Dolekcap I, Aydinli K. Effect of angiotensin I-converting enzyme and alpha-actinin-3 gene polymorphisms on sport performance. Molecular medicine reports. 2014;9(4):1422-6. doi: 10.3892/mmr.2014.1974. 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7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>Honarpour A, Mohseni, M, Hajiagha, SG, Irani, S, Najmabadi, H. Investigation of the Relationship Between a Genetic Polymorphism in ACTN3 and Elite Sport Performance Among Iranian Soccer Players. Iranian Rehabilitation Journal. 2017;15(2):149-54.</w:t>
      </w:r>
    </w:p>
    <w:p w:rsidR="00D76B4B" w:rsidRPr="000467E8" w:rsidRDefault="00D76B4B" w:rsidP="000467E8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8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Massidda M, Bachis V, Corrias L, Piras F, Scorcu M, Culigioni C, et al. ACTN3 R577X polymorphism is not associated with team sport athletic status in Italians. Sports medicine - open. 2015;1(1):6. doi: 10.1186/s40798-015-0008-x. </w:t>
      </w:r>
    </w:p>
    <w:p w:rsidR="00D76B4B" w:rsidRPr="000467E8" w:rsidRDefault="00D76B4B" w:rsidP="000467E8">
      <w:pPr>
        <w:autoSpaceDE w:val="0"/>
        <w:autoSpaceDN w:val="0"/>
        <w:adjustRightInd w:val="0"/>
        <w:spacing w:line="240" w:lineRule="auto"/>
        <w:rPr>
          <w:rFonts w:ascii="Arial" w:eastAsiaTheme="minorHAnsi" w:hAnsi="Arial" w:cs="Arial"/>
          <w:sz w:val="21"/>
          <w:szCs w:val="21"/>
          <w:lang w:val="en-US"/>
        </w:rPr>
      </w:pPr>
      <w:r w:rsidRPr="000467E8">
        <w:rPr>
          <w:rFonts w:ascii="Arial" w:eastAsiaTheme="minorHAnsi" w:hAnsi="Arial" w:cs="Arial"/>
          <w:sz w:val="21"/>
          <w:szCs w:val="21"/>
          <w:lang w:val="en-US"/>
        </w:rPr>
        <w:t>9.</w:t>
      </w:r>
      <w:r w:rsidRPr="000467E8">
        <w:rPr>
          <w:rFonts w:ascii="Arial" w:eastAsiaTheme="minorHAnsi" w:hAnsi="Arial" w:cs="Arial"/>
          <w:sz w:val="21"/>
          <w:szCs w:val="21"/>
          <w:lang w:val="en-US"/>
        </w:rPr>
        <w:tab/>
        <w:t xml:space="preserve">Persi A, Maltese PE, Bertelli M, Cecchin S, Ciaghi M, Guarnieri MC, et al. Polymorphisms of alpha-actinin-3 and ciliary neurotrophic factor in national-level Italian athletes. Panminerva medica. 2013;55(2):217-24. </w:t>
      </w:r>
    </w:p>
    <w:p w:rsidR="000E5324" w:rsidRPr="008A4465" w:rsidRDefault="000E5324">
      <w:pPr>
        <w:rPr>
          <w:rFonts w:ascii="Arial" w:hAnsi="Arial" w:cs="Arial"/>
          <w:sz w:val="24"/>
          <w:szCs w:val="24"/>
        </w:rPr>
      </w:pPr>
    </w:p>
    <w:sectPr w:rsidR="000E5324" w:rsidRPr="008A4465" w:rsidSect="005D4AB6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1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0"/>
  </w:num>
  <w:num w:numId="3">
    <w:abstractNumId w:val="10"/>
  </w:num>
  <w:num w:numId="4">
    <w:abstractNumId w:val="13"/>
  </w:num>
  <w:num w:numId="5">
    <w:abstractNumId w:val="1"/>
  </w:num>
  <w:num w:numId="6">
    <w:abstractNumId w:val="14"/>
  </w:num>
  <w:num w:numId="7">
    <w:abstractNumId w:val="12"/>
  </w:num>
  <w:num w:numId="8">
    <w:abstractNumId w:val="9"/>
  </w:num>
  <w:num w:numId="9">
    <w:abstractNumId w:val="7"/>
  </w:num>
  <w:num w:numId="10">
    <w:abstractNumId w:val="15"/>
  </w:num>
  <w:num w:numId="11">
    <w:abstractNumId w:val="24"/>
  </w:num>
  <w:num w:numId="12">
    <w:abstractNumId w:val="21"/>
  </w:num>
  <w:num w:numId="13">
    <w:abstractNumId w:val="22"/>
  </w:num>
  <w:num w:numId="14">
    <w:abstractNumId w:val="18"/>
  </w:num>
  <w:num w:numId="15">
    <w:abstractNumId w:val="17"/>
  </w:num>
  <w:num w:numId="16">
    <w:abstractNumId w:val="11"/>
  </w:num>
  <w:num w:numId="17">
    <w:abstractNumId w:val="3"/>
  </w:num>
  <w:num w:numId="18">
    <w:abstractNumId w:val="19"/>
  </w:num>
  <w:num w:numId="19">
    <w:abstractNumId w:val="0"/>
  </w:num>
  <w:num w:numId="20">
    <w:abstractNumId w:val="5"/>
  </w:num>
  <w:num w:numId="21">
    <w:abstractNumId w:val="16"/>
  </w:num>
  <w:num w:numId="22">
    <w:abstractNumId w:val="25"/>
  </w:num>
  <w:num w:numId="23">
    <w:abstractNumId w:val="2"/>
  </w:num>
  <w:num w:numId="24">
    <w:abstractNumId w:val="23"/>
  </w:num>
  <w:num w:numId="25">
    <w:abstractNumId w:val="6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219C"/>
    <w:rsid w:val="00007A17"/>
    <w:rsid w:val="00017355"/>
    <w:rsid w:val="00034000"/>
    <w:rsid w:val="00036B44"/>
    <w:rsid w:val="000467E8"/>
    <w:rsid w:val="00062322"/>
    <w:rsid w:val="00066AD4"/>
    <w:rsid w:val="0007270E"/>
    <w:rsid w:val="00083F77"/>
    <w:rsid w:val="00095DC3"/>
    <w:rsid w:val="000C3CD5"/>
    <w:rsid w:val="000C754D"/>
    <w:rsid w:val="000E5324"/>
    <w:rsid w:val="00136B98"/>
    <w:rsid w:val="0016542D"/>
    <w:rsid w:val="0016789F"/>
    <w:rsid w:val="00167987"/>
    <w:rsid w:val="00172B01"/>
    <w:rsid w:val="00187118"/>
    <w:rsid w:val="00194164"/>
    <w:rsid w:val="001A6870"/>
    <w:rsid w:val="001B578E"/>
    <w:rsid w:val="001C00C6"/>
    <w:rsid w:val="001C44CC"/>
    <w:rsid w:val="001C667C"/>
    <w:rsid w:val="001D37DC"/>
    <w:rsid w:val="001E6EB8"/>
    <w:rsid w:val="002034E2"/>
    <w:rsid w:val="00206CBF"/>
    <w:rsid w:val="00220060"/>
    <w:rsid w:val="002266CC"/>
    <w:rsid w:val="00247888"/>
    <w:rsid w:val="002478C8"/>
    <w:rsid w:val="002A1EE3"/>
    <w:rsid w:val="002C1D1A"/>
    <w:rsid w:val="002E0E44"/>
    <w:rsid w:val="00301F66"/>
    <w:rsid w:val="00317449"/>
    <w:rsid w:val="00333072"/>
    <w:rsid w:val="0034771F"/>
    <w:rsid w:val="003578AF"/>
    <w:rsid w:val="0036366A"/>
    <w:rsid w:val="003705F6"/>
    <w:rsid w:val="00370B99"/>
    <w:rsid w:val="003769CC"/>
    <w:rsid w:val="00392D29"/>
    <w:rsid w:val="003931BE"/>
    <w:rsid w:val="003958D4"/>
    <w:rsid w:val="003B242A"/>
    <w:rsid w:val="003B7706"/>
    <w:rsid w:val="003C5DD4"/>
    <w:rsid w:val="003D0DE4"/>
    <w:rsid w:val="00400EB1"/>
    <w:rsid w:val="0040248C"/>
    <w:rsid w:val="00422331"/>
    <w:rsid w:val="004279FC"/>
    <w:rsid w:val="00444A09"/>
    <w:rsid w:val="00480124"/>
    <w:rsid w:val="0048556B"/>
    <w:rsid w:val="004B73A5"/>
    <w:rsid w:val="004C5C70"/>
    <w:rsid w:val="004D07DC"/>
    <w:rsid w:val="004E5109"/>
    <w:rsid w:val="004E5CD2"/>
    <w:rsid w:val="005171A1"/>
    <w:rsid w:val="0053473F"/>
    <w:rsid w:val="0053565B"/>
    <w:rsid w:val="0054303C"/>
    <w:rsid w:val="00547481"/>
    <w:rsid w:val="00560CD0"/>
    <w:rsid w:val="00565EEB"/>
    <w:rsid w:val="005746A1"/>
    <w:rsid w:val="0057584A"/>
    <w:rsid w:val="005B4E1E"/>
    <w:rsid w:val="005C0B23"/>
    <w:rsid w:val="005D4AB6"/>
    <w:rsid w:val="005E03D4"/>
    <w:rsid w:val="00613C6D"/>
    <w:rsid w:val="00624427"/>
    <w:rsid w:val="00650912"/>
    <w:rsid w:val="00693811"/>
    <w:rsid w:val="006A10CE"/>
    <w:rsid w:val="006B5E47"/>
    <w:rsid w:val="006C2089"/>
    <w:rsid w:val="006D6857"/>
    <w:rsid w:val="006E3B5C"/>
    <w:rsid w:val="006F6C1B"/>
    <w:rsid w:val="00706BB5"/>
    <w:rsid w:val="00731038"/>
    <w:rsid w:val="007355D9"/>
    <w:rsid w:val="00772724"/>
    <w:rsid w:val="00784B57"/>
    <w:rsid w:val="007B410A"/>
    <w:rsid w:val="007E30B6"/>
    <w:rsid w:val="00816FCB"/>
    <w:rsid w:val="00824AF7"/>
    <w:rsid w:val="0083070C"/>
    <w:rsid w:val="00835AD7"/>
    <w:rsid w:val="00850E7D"/>
    <w:rsid w:val="00865824"/>
    <w:rsid w:val="0088189C"/>
    <w:rsid w:val="008919D5"/>
    <w:rsid w:val="008A03DE"/>
    <w:rsid w:val="008A4465"/>
    <w:rsid w:val="008B1328"/>
    <w:rsid w:val="008C010E"/>
    <w:rsid w:val="008D4EA5"/>
    <w:rsid w:val="008E13E7"/>
    <w:rsid w:val="00920321"/>
    <w:rsid w:val="0092219C"/>
    <w:rsid w:val="00977F04"/>
    <w:rsid w:val="009C2A8D"/>
    <w:rsid w:val="009C676D"/>
    <w:rsid w:val="009F124E"/>
    <w:rsid w:val="00A11D16"/>
    <w:rsid w:val="00A164DE"/>
    <w:rsid w:val="00A23940"/>
    <w:rsid w:val="00A37E0F"/>
    <w:rsid w:val="00A47162"/>
    <w:rsid w:val="00A52D53"/>
    <w:rsid w:val="00A57941"/>
    <w:rsid w:val="00A60A35"/>
    <w:rsid w:val="00A83673"/>
    <w:rsid w:val="00A83F0A"/>
    <w:rsid w:val="00A9545A"/>
    <w:rsid w:val="00AB482C"/>
    <w:rsid w:val="00AD35A5"/>
    <w:rsid w:val="00AF4C78"/>
    <w:rsid w:val="00AF596F"/>
    <w:rsid w:val="00B25E13"/>
    <w:rsid w:val="00B87751"/>
    <w:rsid w:val="00BB562A"/>
    <w:rsid w:val="00BB7B50"/>
    <w:rsid w:val="00BE0BC4"/>
    <w:rsid w:val="00C23406"/>
    <w:rsid w:val="00C45220"/>
    <w:rsid w:val="00C51F5B"/>
    <w:rsid w:val="00C745E5"/>
    <w:rsid w:val="00C94FFE"/>
    <w:rsid w:val="00C97FD0"/>
    <w:rsid w:val="00CA255D"/>
    <w:rsid w:val="00CA5C0A"/>
    <w:rsid w:val="00CB0F44"/>
    <w:rsid w:val="00CC7BE3"/>
    <w:rsid w:val="00CD4333"/>
    <w:rsid w:val="00CD6F74"/>
    <w:rsid w:val="00CE2C86"/>
    <w:rsid w:val="00D007D1"/>
    <w:rsid w:val="00D275DF"/>
    <w:rsid w:val="00D37877"/>
    <w:rsid w:val="00D76B4B"/>
    <w:rsid w:val="00DC4EEA"/>
    <w:rsid w:val="00DF4749"/>
    <w:rsid w:val="00E228BD"/>
    <w:rsid w:val="00E24107"/>
    <w:rsid w:val="00E34D43"/>
    <w:rsid w:val="00E42156"/>
    <w:rsid w:val="00E44D2E"/>
    <w:rsid w:val="00E7389E"/>
    <w:rsid w:val="00E91B6E"/>
    <w:rsid w:val="00EA7440"/>
    <w:rsid w:val="00EF7705"/>
    <w:rsid w:val="00F169B9"/>
    <w:rsid w:val="00F16AAB"/>
    <w:rsid w:val="00F24544"/>
    <w:rsid w:val="00F35BD7"/>
    <w:rsid w:val="00F441C3"/>
    <w:rsid w:val="00F6128A"/>
    <w:rsid w:val="00F74797"/>
    <w:rsid w:val="00FD4D85"/>
    <w:rsid w:val="00FF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7FD0"/>
    <w:pPr>
      <w:spacing w:after="0"/>
      <w:jc w:val="center"/>
    </w:pPr>
    <w:rPr>
      <w:rFonts w:ascii="Arial" w:hAnsi="Arial"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FD0"/>
    <w:rPr>
      <w:rFonts w:ascii="Arial" w:eastAsia="Calibri" w:hAnsi="Arial" w:cs="Arial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C97FD0"/>
    <w:pPr>
      <w:spacing w:line="240" w:lineRule="auto"/>
    </w:pPr>
    <w:rPr>
      <w:rFonts w:ascii="Arial" w:hAnsi="Arial"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7FD0"/>
    <w:rPr>
      <w:rFonts w:ascii="Arial" w:eastAsia="Calibri" w:hAnsi="Arial" w:cs="Arial"/>
      <w:noProof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7FD0"/>
    <w:pPr>
      <w:spacing w:after="0"/>
      <w:jc w:val="center"/>
    </w:pPr>
    <w:rPr>
      <w:rFonts w:ascii="Arial" w:hAnsi="Arial"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FD0"/>
    <w:rPr>
      <w:rFonts w:ascii="Arial" w:eastAsia="Calibri" w:hAnsi="Arial" w:cs="Arial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C97FD0"/>
    <w:pPr>
      <w:spacing w:line="240" w:lineRule="auto"/>
    </w:pPr>
    <w:rPr>
      <w:rFonts w:ascii="Arial" w:hAnsi="Arial"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7FD0"/>
    <w:rPr>
      <w:rFonts w:ascii="Arial" w:eastAsia="Calibri" w:hAnsi="Arial" w:cs="Arial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6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4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7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8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270811-A3BB-4DCC-9198-580C4A336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2446</Words>
  <Characters>1394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80</cp:revision>
  <dcterms:created xsi:type="dcterms:W3CDTF">2018-02-15T06:26:00Z</dcterms:created>
  <dcterms:modified xsi:type="dcterms:W3CDTF">2019-02-22T10:27:00Z</dcterms:modified>
</cp:coreProperties>
</file>